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555DE" w14:textId="648655A7" w:rsidR="000C1B73" w:rsidRDefault="00297E6B" w:rsidP="002E6F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5D8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A5FDD" w:rsidRPr="00435D87">
        <w:rPr>
          <w:rFonts w:ascii="Times New Roman" w:hAnsi="Times New Roman" w:cs="Times New Roman"/>
          <w:b/>
          <w:sz w:val="24"/>
          <w:szCs w:val="24"/>
          <w:lang w:val="en-US"/>
        </w:rPr>
        <w:t>7 File</w:t>
      </w:r>
      <w:r w:rsidR="00CC16FD" w:rsidRPr="00435D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23516">
        <w:rPr>
          <w:rFonts w:ascii="Times New Roman" w:hAnsi="Times New Roman" w:cs="Times New Roman"/>
          <w:b/>
          <w:sz w:val="24"/>
          <w:szCs w:val="24"/>
          <w:lang w:val="en-US"/>
        </w:rPr>
        <w:t>Satisfaction</w:t>
      </w:r>
    </w:p>
    <w:p w14:paraId="0CDF870D" w14:textId="77777777" w:rsidR="000C1B73" w:rsidRDefault="000C1B73" w:rsidP="002E6F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2FB7F6" w14:textId="259B1470" w:rsidR="00E03146" w:rsidRPr="000C1B73" w:rsidRDefault="00CC16FD" w:rsidP="000C1B7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1B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mHealth Satisfaction Questionnaire, </w:t>
      </w:r>
      <w:r w:rsidR="00621440" w:rsidRPr="000C1B73">
        <w:rPr>
          <w:rFonts w:ascii="Times New Roman" w:hAnsi="Times New Roman" w:cs="Times New Roman"/>
          <w:b/>
          <w:sz w:val="24"/>
          <w:szCs w:val="24"/>
          <w:lang w:val="en-US"/>
        </w:rPr>
        <w:t>14-item</w:t>
      </w:r>
    </w:p>
    <w:p w14:paraId="3AE52A23" w14:textId="77777777" w:rsidR="00E45457" w:rsidRPr="00435D87" w:rsidRDefault="00E45457" w:rsidP="002A3198">
      <w:pPr>
        <w:spacing w:after="0" w:line="240" w:lineRule="auto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17"/>
        <w:gridCol w:w="1462"/>
        <w:gridCol w:w="905"/>
        <w:gridCol w:w="905"/>
        <w:gridCol w:w="787"/>
        <w:gridCol w:w="1222"/>
      </w:tblGrid>
      <w:tr w:rsidR="003930F8" w:rsidRPr="00435D87" w14:paraId="0E65B83B" w14:textId="77777777" w:rsidTr="00167BC0">
        <w:tc>
          <w:tcPr>
            <w:tcW w:w="4217" w:type="dxa"/>
            <w:tcBorders>
              <w:top w:val="nil"/>
              <w:bottom w:val="single" w:sz="4" w:space="0" w:color="auto"/>
              <w:right w:val="nil"/>
            </w:tcBorders>
          </w:tcPr>
          <w:p w14:paraId="048E5E14" w14:textId="538B092E" w:rsidR="003930F8" w:rsidRPr="00435D87" w:rsidRDefault="003930F8" w:rsidP="002E6F3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BBE52D" w14:textId="05B31116" w:rsidR="003930F8" w:rsidRPr="00435D87" w:rsidRDefault="00927B36" w:rsidP="002E6F3D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rongly Disagree</w:t>
            </w:r>
          </w:p>
          <w:p w14:paraId="1753ED3B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C0A9E8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42E8F8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F05B12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</w:tcBorders>
          </w:tcPr>
          <w:p w14:paraId="1AF15288" w14:textId="297B2576" w:rsidR="00927B36" w:rsidRPr="00435D87" w:rsidRDefault="00927B36" w:rsidP="00927B36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rongly Agree</w:t>
            </w:r>
          </w:p>
          <w:p w14:paraId="74702C70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</w:p>
        </w:tc>
      </w:tr>
      <w:tr w:rsidR="00BF4787" w:rsidRPr="00435D87" w14:paraId="039010D6" w14:textId="77777777" w:rsidTr="00AB54A3">
        <w:tc>
          <w:tcPr>
            <w:tcW w:w="9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9EFE779" w14:textId="3AC28592" w:rsidR="00BF4787" w:rsidRPr="00435D87" w:rsidRDefault="00DD0589" w:rsidP="00DD0589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sv-SE"/>
              </w:rPr>
              <w:t>What did you think about using the health app?</w:t>
            </w:r>
          </w:p>
        </w:tc>
      </w:tr>
      <w:tr w:rsidR="003930F8" w:rsidRPr="00435D87" w14:paraId="5C1DB726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596681" w14:textId="3D65CE95" w:rsidR="003930F8" w:rsidRPr="00435D87" w:rsidRDefault="00927B36" w:rsidP="00FD1D4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was easy to us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E501C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398BDDA" wp14:editId="05B829B1">
                      <wp:extent cx="107950" cy="107950"/>
                      <wp:effectExtent l="10160" t="10160" r="15240" b="15240"/>
                      <wp:docPr id="326" name="Rectangle 3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79B5DF" id="Rectangle 32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5kxlAIAADg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BNM5kx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415B8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5242872" wp14:editId="57305948">
                      <wp:extent cx="107950" cy="107950"/>
                      <wp:effectExtent l="8890" t="10160" r="6985" b="15240"/>
                      <wp:docPr id="325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EE2E63F" id="Rectangle 32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F7WlAIAADg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Br5F7W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1FB9F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4DDFE03" wp14:editId="0366B7A6">
                      <wp:extent cx="107950" cy="107950"/>
                      <wp:effectExtent l="9525" t="10160" r="6350" b="15240"/>
                      <wp:docPr id="322" name="Rectangle 3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8A55D8" id="Rectangle 32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hP7in5UCAAA4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F036A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6A006D7" wp14:editId="14332E0A">
                      <wp:extent cx="107950" cy="107950"/>
                      <wp:effectExtent l="10795" t="10160" r="14605" b="15240"/>
                      <wp:docPr id="321" name="Rectangle 3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8C023CE" id="Rectangle 32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KIpJXiTAgAAOA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E2CEA1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A79F780" wp14:editId="04189004">
                      <wp:extent cx="107950" cy="107950"/>
                      <wp:effectExtent l="9525" t="10160" r="6350" b="15240"/>
                      <wp:docPr id="320" name="Rectangle 3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5846CF9" id="Rectangle 32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ECbZyWTAgAAOA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3930F8" w:rsidRPr="00435D87" w14:paraId="7A2B0DEF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0823A3" w14:textId="43787E60" w:rsidR="003930F8" w:rsidRPr="00435D87" w:rsidRDefault="00927B36" w:rsidP="00DA6812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t was good to us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C2791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D59AADE" wp14:editId="33FCD014">
                      <wp:extent cx="107950" cy="107950"/>
                      <wp:effectExtent l="10160" t="10160" r="15240" b="15240"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1FE061F" id="Rectangle 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B6PqBgkQIAADQ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6A930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4C76969" wp14:editId="712381F6">
                      <wp:extent cx="107950" cy="107950"/>
                      <wp:effectExtent l="8890" t="10160" r="6985" b="15240"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FD52E8A" id="Rectangle 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j6Q5rJ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5632B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A3DA9A2" wp14:editId="2AA1A204">
                      <wp:extent cx="107950" cy="107950"/>
                      <wp:effectExtent l="9525" t="10160" r="6350" b="15240"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D18A0B0" id="Rectangle 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k7okgIAADQ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3NJO6J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A3319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5D1382A" wp14:editId="16646C64">
                      <wp:extent cx="107950" cy="107950"/>
                      <wp:effectExtent l="10795" t="10160" r="14605" b="15240"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2AF63DB" id="Rectangle 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3vukgIAADQ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JJd77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27350E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59EF698" wp14:editId="5E66FCE2">
                      <wp:extent cx="107950" cy="107950"/>
                      <wp:effectExtent l="9525" t="10160" r="6350" b="15240"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91A6BC5" id="Rectangle 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QyqkgIAADQ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d+EMq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3930F8" w:rsidRPr="00435D87" w14:paraId="405C5DBE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C27E56" w14:textId="7D563B30" w:rsidR="003930F8" w:rsidRPr="00435D87" w:rsidRDefault="00927B36" w:rsidP="00D661E3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The time spent using it has been </w:t>
            </w:r>
            <w:r w:rsidR="00D661E3"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cceptab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59478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00057DF" wp14:editId="1837E3D3">
                      <wp:extent cx="107950" cy="107950"/>
                      <wp:effectExtent l="10160" t="10160" r="15240" b="15240"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1A34E35" id="Rectangle 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gnuVZ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D704C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32BD904" wp14:editId="34312D3E">
                      <wp:extent cx="107950" cy="107950"/>
                      <wp:effectExtent l="8890" t="10160" r="6985" b="15240"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E73264F" id="Rectangle 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0Q3iI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9EFFF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DA1859A" wp14:editId="188F5C3C">
                      <wp:extent cx="107950" cy="107950"/>
                      <wp:effectExtent l="9525" t="10160" r="6350" b="15240"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3246C54" id="Rectangle 8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P9qkgIAADQ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cvD/a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8E20D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ED223DE" wp14:editId="6EB6CCB8">
                      <wp:extent cx="107950" cy="107950"/>
                      <wp:effectExtent l="10795" t="10160" r="14605" b="15240"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725FD2" id="Rectangle 9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IYaIL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E4F373" w14:textId="77777777" w:rsidR="003930F8" w:rsidRPr="00435D87" w:rsidRDefault="003930F8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5D89D36" wp14:editId="12140FE4">
                      <wp:extent cx="107950" cy="107950"/>
                      <wp:effectExtent l="9525" t="10160" r="6350" b="15240"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54151D7" id="Rectangle 1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SXGkwIAADY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bRJca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435D87" w14:paraId="25068A16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850922" w14:textId="06E3C84E" w:rsidR="00E03146" w:rsidRPr="00435D87" w:rsidRDefault="00927B36" w:rsidP="00927B36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t has been difficult to remember to use it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C1F4A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6B24744" wp14:editId="2064C057">
                      <wp:extent cx="107950" cy="107950"/>
                      <wp:effectExtent l="10160" t="10160" r="15240" b="15240"/>
                      <wp:docPr id="46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2AAC1F" id="Rectangle 4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MIIrYi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92DBB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4338BC4" wp14:editId="5885C6F4">
                      <wp:extent cx="107950" cy="107950"/>
                      <wp:effectExtent l="8890" t="10160" r="6985" b="15240"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63B820" id="Rectangle 4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M712S6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C1C39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F2E55EF" wp14:editId="4FA37CC0">
                      <wp:extent cx="107950" cy="107950"/>
                      <wp:effectExtent l="9525" t="10160" r="6350" b="15240"/>
                      <wp:docPr id="4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536FBB" id="Rectangle 48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YXYkwIAADY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M/xhdi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3A6E1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DF5C42A" wp14:editId="6873671B">
                      <wp:extent cx="107950" cy="107950"/>
                      <wp:effectExtent l="10795" t="10160" r="14605" b="15240"/>
                      <wp:docPr id="49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A92105" id="Rectangle 49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MMM8X6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65B611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E476D92" wp14:editId="05435010">
                      <wp:extent cx="107950" cy="107950"/>
                      <wp:effectExtent l="9525" t="10160" r="6350" b="15240"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3CCB2E" id="Rectangle 5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vjJl4pICAAA2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435D87" w14:paraId="4C2ED460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EC34A7" w14:textId="79E74F7D" w:rsidR="00E03146" w:rsidRPr="00435D87" w:rsidRDefault="00927B36" w:rsidP="00D661E3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The introduction of how to use it was </w:t>
            </w:r>
            <w:r w:rsidR="00D661E3"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ufficient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CA929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2631703" wp14:editId="2E766D1D">
                      <wp:extent cx="107950" cy="107950"/>
                      <wp:effectExtent l="10160" t="10160" r="15240" b="15240"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4CE0D0F" id="Rectangle 5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CyzxFEkQIAADY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2501B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044ACA9" wp14:editId="35A07F93">
                      <wp:extent cx="107950" cy="107950"/>
                      <wp:effectExtent l="8890" t="10160" r="6985" b="15240"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9408529" id="Rectangle 5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v11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fO/XW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7D6D9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94AFC5F" wp14:editId="7CC0BDC5">
                      <wp:extent cx="107950" cy="107950"/>
                      <wp:effectExtent l="9525" t="10160" r="6350" b="15240"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5F8044C" id="Rectangle 5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4nTkwIAADY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szidO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A4822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93D390A" wp14:editId="0CC1DB86">
                      <wp:extent cx="107950" cy="107950"/>
                      <wp:effectExtent l="10795" t="10160" r="14605" b="15240"/>
                      <wp:docPr id="54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263C3C" id="Rectangle 5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CUW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E3MJRa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5DF939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40F6193" wp14:editId="5D1EF93A">
                      <wp:extent cx="107950" cy="107950"/>
                      <wp:effectExtent l="9525" t="10160" r="6350" b="15240"/>
                      <wp:docPr id="55" name="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67B47D" id="Rectangle 5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VGw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EExUbC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435D87" w14:paraId="05B37E12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964A75" w14:textId="45D1D830" w:rsidR="00E03146" w:rsidRPr="00435D87" w:rsidRDefault="00927B36" w:rsidP="00DA6812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t was too time consuming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32D58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84C0216" wp14:editId="66F8BB90">
                      <wp:extent cx="107950" cy="107950"/>
                      <wp:effectExtent l="10160" t="10160" r="15240" b="15240"/>
                      <wp:docPr id="56" name="Rectangl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0F5DCD" id="Rectangle 5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QwvYG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F3D57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F407EA4" wp14:editId="18475909">
                      <wp:extent cx="107950" cy="107950"/>
                      <wp:effectExtent l="8890" t="10160" r="6985" b="15240"/>
                      <wp:docPr id="57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24D34B" id="Rectangle 5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jNySe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13188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42F60B3" wp14:editId="289D6FDF">
                      <wp:extent cx="107950" cy="107950"/>
                      <wp:effectExtent l="9525" t="10160" r="6350" b="15240"/>
                      <wp:docPr id="58" name="Rectangl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1DAD34" id="Rectangle 58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ZXR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nJldG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62312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AD9845F" wp14:editId="45B7F97E">
                      <wp:extent cx="107950" cy="107950"/>
                      <wp:effectExtent l="10795" t="10160" r="14605" b="15240"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1CF7EE" id="Rectangle 59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U04Xe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4C3C56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DEB2D77" wp14:editId="023C0E25">
                      <wp:extent cx="107950" cy="107950"/>
                      <wp:effectExtent l="9525" t="10160" r="6350" b="15240"/>
                      <wp:docPr id="60" name="Rectangl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63CFCEA" id="Rectangle 6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xHtV+ZICAAA2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435D87" w14:paraId="06779B96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F82F50" w14:textId="14DC3ADF" w:rsidR="00E03146" w:rsidRPr="00435D87" w:rsidRDefault="00927B36" w:rsidP="00CB08CF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It </w:t>
            </w:r>
            <w:r w:rsidR="00CB08CF"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nterrupted me</w:t>
            </w: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in my daily </w:t>
            </w:r>
            <w:r w:rsidR="00CB08CF"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ctivitie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BE16F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4F741BC" wp14:editId="2CA1AE27">
                      <wp:extent cx="107950" cy="107950"/>
                      <wp:effectExtent l="10160" t="10160" r="15240" b="15240"/>
                      <wp:docPr id="61" name="Rectangl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9EE4E8F" id="Rectangle 6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DIhiFfkQIAADY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44334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1A2EB61" wp14:editId="722CC093">
                      <wp:extent cx="107950" cy="107950"/>
                      <wp:effectExtent l="8890" t="10160" r="6985" b="15240"/>
                      <wp:docPr id="62" name="Rectangl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499A5A" id="Rectangle 6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J2HzW6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30099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9E4CD86" wp14:editId="19AD6CEB">
                      <wp:extent cx="107950" cy="107950"/>
                      <wp:effectExtent l="9525" t="10160" r="6350" b="15240"/>
                      <wp:docPr id="63" name="Rectangl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3A28B1F" id="Rectangle 6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rnIkwIAADY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JF6uci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ADE32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D3821AE" wp14:editId="5D70CD6D">
                      <wp:extent cx="107950" cy="107950"/>
                      <wp:effectExtent l="10795" t="10160" r="14605" b="15240"/>
                      <wp:docPr id="323" name="Rectangle 3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A309F2" id="Rectangle 32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KDClQIAADg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ZkygwpUCAAA4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BB2497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B85B7CC" wp14:editId="63E8E7D8">
                      <wp:extent cx="107950" cy="107950"/>
                      <wp:effectExtent l="9525" t="10160" r="6350" b="15240"/>
                      <wp:docPr id="324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D20DAD" id="Rectangle 32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hyLlAIAADg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JVhyL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435D87" w14:paraId="104FFEDC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987E18" w14:textId="264B3A6C" w:rsidR="00E03146" w:rsidRPr="00435D87" w:rsidRDefault="00927B36" w:rsidP="00DA6812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t was boring to us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A25D4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9134865" wp14:editId="73CD3F5A">
                      <wp:extent cx="107950" cy="107950"/>
                      <wp:effectExtent l="10160" t="10160" r="15240" b="15240"/>
                      <wp:docPr id="327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E90731" id="Rectangle 32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r4HbbJUCAAA4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9F7F5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40458DB" wp14:editId="55D19875">
                      <wp:extent cx="107950" cy="107950"/>
                      <wp:effectExtent l="8890" t="10160" r="6985" b="15240"/>
                      <wp:docPr id="328" name="Rectangle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94BC9A" id="Rectangle 328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uGilAIAADg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TBuGi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A1F7C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4D2A49B" wp14:editId="0001C1ED">
                      <wp:extent cx="107950" cy="107950"/>
                      <wp:effectExtent l="9525" t="10160" r="6350" b="15240"/>
                      <wp:docPr id="329" name="Rectangle 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BA9BCB4" id="Rectangle 329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BxtKP/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6BBB3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E795EFD" wp14:editId="713DEB19">
                      <wp:extent cx="107950" cy="107950"/>
                      <wp:effectExtent l="10795" t="10160" r="14605" b="15240"/>
                      <wp:docPr id="330" name="Rectangle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DD70E2C" id="Rectangle 33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mWj5r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DBB233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F7107F4" wp14:editId="5E4B0ECE">
                      <wp:extent cx="107950" cy="107950"/>
                      <wp:effectExtent l="9525" t="10160" r="6350" b="15240"/>
                      <wp:docPr id="331" name="Rectangle 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B90261" id="Rectangle 33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ETofDaTAgAAOA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435D87" w14:paraId="3A0C47CB" w14:textId="77777777" w:rsidTr="00D60882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F0F777" w14:textId="66179BF3" w:rsidR="00E03146" w:rsidRPr="00435D87" w:rsidRDefault="00927B36" w:rsidP="00796BC3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It </w:t>
            </w:r>
            <w:r w:rsidR="00796BC3"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was a disturbanc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27D41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083D5B9" wp14:editId="5CAAC85D">
                      <wp:extent cx="107950" cy="107950"/>
                      <wp:effectExtent l="10160" t="10160" r="15240" b="15240"/>
                      <wp:docPr id="332" name="Rectangle 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DF7D4E" id="Rectangle 33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7vRlQIAADg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Yj+70ZUCAAA4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BE51A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ED56D6F" wp14:editId="7CD3EB80">
                      <wp:extent cx="107950" cy="107950"/>
                      <wp:effectExtent l="8890" t="10160" r="6985" b="15240"/>
                      <wp:docPr id="333" name="Rectangle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137336" id="Rectangle 33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AjfmM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10304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8FE85D5" wp14:editId="076131CC">
                      <wp:extent cx="107950" cy="107950"/>
                      <wp:effectExtent l="9525" t="10160" r="6350" b="15240"/>
                      <wp:docPr id="334" name="Rectangle 3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12791D" id="Rectangle 33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0XFlAIAADg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Bvl0XF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D91DB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6C0046D" wp14:editId="7F768E9A">
                      <wp:extent cx="107950" cy="107950"/>
                      <wp:effectExtent l="10795" t="10160" r="14605" b="15240"/>
                      <wp:docPr id="335" name="Rectangle 3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925EFA" id="Rectangle 33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NJQeY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6183DB" w14:textId="77777777" w:rsidR="00E03146" w:rsidRPr="00435D87" w:rsidRDefault="00E03146" w:rsidP="002E6F3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249B551" wp14:editId="60BD9235">
                      <wp:extent cx="107950" cy="107950"/>
                      <wp:effectExtent l="9525" t="10160" r="6350" b="15240"/>
                      <wp:docPr id="336" name="Rectangle 3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7295B8" id="Rectangle 33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r8sB/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D60882" w:rsidRPr="00435D87" w14:paraId="358F8850" w14:textId="77777777" w:rsidTr="0034297A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F5D1F3" w14:textId="20E3A1BF" w:rsidR="00D60882" w:rsidRPr="00435D87" w:rsidRDefault="00927B36" w:rsidP="001318DA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 can recommend it to other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3FF24" w14:textId="57FEE13D" w:rsidR="00D60882" w:rsidRPr="00435D87" w:rsidRDefault="00D60882" w:rsidP="00D60882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813D47A" wp14:editId="5BCB2BB4">
                      <wp:extent cx="107950" cy="107950"/>
                      <wp:effectExtent l="10160" t="10160" r="15240" b="15240"/>
                      <wp:docPr id="17" name="Rectangle 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66AE6FC" id="Rectangle 33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6n6lQIAADc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qUep+p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FE233" w14:textId="1C587B00" w:rsidR="00D60882" w:rsidRPr="00435D87" w:rsidRDefault="00D60882" w:rsidP="00D60882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97363FA" wp14:editId="2ACF3168">
                      <wp:extent cx="107950" cy="107950"/>
                      <wp:effectExtent l="8890" t="10160" r="6985" b="15240"/>
                      <wp:docPr id="18" name="Rectangle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633C49" id="Rectangle 33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MJj9f5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58D94" w14:textId="69A73679" w:rsidR="00D60882" w:rsidRPr="00435D87" w:rsidRDefault="00D60882" w:rsidP="00D60882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EE1BC0A" wp14:editId="44F79DAE">
                      <wp:extent cx="107950" cy="107950"/>
                      <wp:effectExtent l="9525" t="10160" r="6350" b="15240"/>
                      <wp:docPr id="19" name="Rectangle 3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0E40925" id="Rectangle 33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UlOlQIAADc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MGVJTp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53271" w14:textId="6A68F214" w:rsidR="00D60882" w:rsidRPr="00435D87" w:rsidRDefault="00D60882" w:rsidP="00D60882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71BC93F" wp14:editId="600469E0">
                      <wp:extent cx="107950" cy="107950"/>
                      <wp:effectExtent l="10795" t="10160" r="14605" b="15240"/>
                      <wp:docPr id="20" name="Rectangle 3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03598E1" id="Rectangle 33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DBpnOrlAIAADc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AD046D" w14:textId="245E971C" w:rsidR="00D60882" w:rsidRPr="00435D87" w:rsidRDefault="00D60882" w:rsidP="00D60882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BD7D3C1" wp14:editId="01E37101">
                      <wp:extent cx="107950" cy="107950"/>
                      <wp:effectExtent l="9525" t="10160" r="6350" b="15240"/>
                      <wp:docPr id="26" name="Rectangle 3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514BBF4" id="Rectangle 33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32YA5Z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BF4787" w:rsidRPr="00435D87" w14:paraId="2C98F2EE" w14:textId="77777777" w:rsidTr="006442D5">
        <w:tc>
          <w:tcPr>
            <w:tcW w:w="9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3919A0" w14:textId="5B129B6B" w:rsidR="00BF4787" w:rsidRPr="00435D87" w:rsidRDefault="00DD0589" w:rsidP="00DD0589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sv-SE"/>
              </w:rPr>
              <w:t>How did you experi</w:t>
            </w:r>
            <w:r w:rsidR="002B31D4" w:rsidRPr="00435D8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sv-SE"/>
              </w:rPr>
              <w:t>e</w:t>
            </w:r>
            <w:r w:rsidRPr="00435D8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sv-SE"/>
              </w:rPr>
              <w:t>nce the health app?</w:t>
            </w:r>
          </w:p>
        </w:tc>
      </w:tr>
      <w:tr w:rsidR="00DD0589" w:rsidRPr="00435D87" w14:paraId="49391B4F" w14:textId="77777777" w:rsidTr="0034297A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3D4D3A" w14:textId="7CFE4DDB" w:rsidR="00DD0589" w:rsidRPr="00435D87" w:rsidRDefault="00DD0589" w:rsidP="00DD0589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t has motivated me to change my lifestyle habit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88509" w14:textId="42FDB2C9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9C095F9" wp14:editId="0C4639D7">
                      <wp:extent cx="107950" cy="107950"/>
                      <wp:effectExtent l="10160" t="10160" r="15240" b="15240"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5018FA" id="Rectangle 1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DqLFFgkQIAADY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47160" w14:textId="7D25B269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A3A6706" wp14:editId="1D8F14D8">
                      <wp:extent cx="107950" cy="107950"/>
                      <wp:effectExtent l="8890" t="10160" r="6985" b="15240"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66BEC98" id="Rectangle 1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b1RkwIAADY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L8tvVG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E582C" w14:textId="151F56C6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E509529" wp14:editId="24773EAE">
                      <wp:extent cx="107950" cy="107950"/>
                      <wp:effectExtent l="9525" t="10160" r="6350" b="15240"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1AA1CD4" id="Rectangle 1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Mn3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LPQyfe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98A32" w14:textId="0DAC6B8F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AA71854" wp14:editId="675D1E03">
                      <wp:extent cx="107950" cy="107950"/>
                      <wp:effectExtent l="10795" t="10160" r="14605" b="15240"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254B71" id="Rectangle 1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2UykwIAADY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UvZTK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275D74" w14:textId="7A554E93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5B4566A" wp14:editId="6263E178">
                      <wp:extent cx="107950" cy="107950"/>
                      <wp:effectExtent l="9525" t="10160" r="6350" b="15240"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BE8143" id="Rectangle 1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hGU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nSEZS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DD0589" w:rsidRPr="00435D87" w14:paraId="5DBDA4F8" w14:textId="77777777" w:rsidTr="0034297A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D00BBE" w14:textId="1848F29C" w:rsidR="00DD0589" w:rsidRPr="00435D87" w:rsidRDefault="00DD0589" w:rsidP="00DD0589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t has helped me to understand the benefits of improving my lifestyle habit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F50E3" w14:textId="099FFEE3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A01F313" wp14:editId="17D70AFA">
                      <wp:extent cx="107950" cy="107950"/>
                      <wp:effectExtent l="10160" t="10160" r="15240" b="15240"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8E66626" id="Rectangle 3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Rl1xcpICAAA2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EFEA4" w14:textId="2FCCE1F4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2050BE7" wp14:editId="76A69AF2">
                      <wp:extent cx="107950" cy="107950"/>
                      <wp:effectExtent l="8890" t="10160" r="6985" b="15240"/>
                      <wp:docPr id="3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2DD809" id="Rectangle 3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J1D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NcnUO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B9BD0" w14:textId="709323AE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7CCCE75" wp14:editId="67194F45">
                      <wp:extent cx="107950" cy="107950"/>
                      <wp:effectExtent l="9525" t="10160" r="6350" b="15240"/>
                      <wp:docPr id="33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B2B07D" id="Rectangle 3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enllA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AfoenllAIAADY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56A47" w14:textId="5102F211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90D5482" wp14:editId="0F6FF35E">
                      <wp:extent cx="107950" cy="107950"/>
                      <wp:effectExtent l="10795" t="10160" r="14605" b="15240"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FD8E3B" id="Rectangle 3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kUg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LleRSC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0B1F53" w14:textId="54D8259A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3277797" wp14:editId="1C238BE3">
                      <wp:extent cx="107950" cy="107950"/>
                      <wp:effectExtent l="9525" t="10160" r="6350" b="15240"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1D4ED7B" id="Rectangle 3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zGGkwIAADY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LWjMYa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DD0589" w:rsidRPr="00435D87" w14:paraId="04AC07CB" w14:textId="77777777" w:rsidTr="0034297A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6E94A3" w14:textId="1ABA4781" w:rsidR="00DD0589" w:rsidRPr="00435D87" w:rsidRDefault="00DD0589" w:rsidP="00DD0589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t has helped me to understand how I need to change my lifestyle habit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9032F" w14:textId="7755E7A4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5A47F3B" wp14:editId="02B1CFA2">
                      <wp:extent cx="107950" cy="107950"/>
                      <wp:effectExtent l="10160" t="10160" r="15240" b="15240"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7363C5" id="Rectangle 3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t23kwIAADY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Ci3be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C1756" w14:textId="7A771B1E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658409E" wp14:editId="42B3BB66">
                      <wp:extent cx="107950" cy="107950"/>
                      <wp:effectExtent l="8890" t="10160" r="6985" b="15240"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9A5EBD6" id="Rectangle 3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6kR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xfqRG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82259" w14:textId="04291545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721AA0B" wp14:editId="218547C2">
                      <wp:extent cx="107950" cy="107950"/>
                      <wp:effectExtent l="9525" t="10160" r="6350" b="15240"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A909B4" id="Rectangle 38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/Xn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1b9ee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A7D96" w14:textId="111E9633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D74E942" wp14:editId="692574CC">
                      <wp:extent cx="107950" cy="107950"/>
                      <wp:effectExtent l="10795" t="10160" r="14605" b="15240"/>
                      <wp:docPr id="39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458922" id="Rectangle 39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oFB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GmgUG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30A163" w14:textId="5CFE9E8F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F15B5BB" wp14:editId="6EE9A258">
                      <wp:extent cx="107950" cy="107950"/>
                      <wp:effectExtent l="9525" t="10160" r="6350" b="15240"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7E8B46" id="Rectangle 4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aAp165ICAAA2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DD0589" w:rsidRPr="00435D87" w14:paraId="12A486B2" w14:textId="77777777" w:rsidTr="00167BC0">
        <w:tc>
          <w:tcPr>
            <w:tcW w:w="4217" w:type="dxa"/>
            <w:tcBorders>
              <w:top w:val="single" w:sz="4" w:space="0" w:color="auto"/>
              <w:right w:val="nil"/>
            </w:tcBorders>
          </w:tcPr>
          <w:p w14:paraId="45F8A602" w14:textId="605297A8" w:rsidR="00DD0589" w:rsidRPr="00435D87" w:rsidRDefault="00DD0589" w:rsidP="00DD0589">
            <w:pPr>
              <w:spacing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3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t has helped me set personal goals for my lifestyle habits in a way that I could not have done on my own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058559" w14:textId="4476A61D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6CF8399" wp14:editId="31F84EFD">
                      <wp:extent cx="107950" cy="107950"/>
                      <wp:effectExtent l="10160" t="10160" r="15240" b="15240"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34B5AF0" id="Rectangle 4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Bk9wFNkQIAADY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D99361" w14:textId="1DFB018D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1773632" wp14:editId="1566E9F1">
                      <wp:extent cx="107950" cy="107950"/>
                      <wp:effectExtent l="8890" t="10160" r="6985" b="15240"/>
                      <wp:docPr id="42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DF0D3C" id="Rectangle 4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DH27Xy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F7C761" w14:textId="28298ADC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CC0D843" wp14:editId="6D3560F9">
                      <wp:extent cx="107950" cy="107950"/>
                      <wp:effectExtent l="9525" t="10160" r="6350" b="15240"/>
                      <wp:docPr id="43" name="Rectangl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DC65108" id="Rectangle 4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5na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D0Lmdq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A8B799" w14:textId="33D61A1B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7B45C25" wp14:editId="1D3FC538">
                      <wp:extent cx="107950" cy="107950"/>
                      <wp:effectExtent l="10795" t="10160" r="14605" b="15240"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9C94D5" id="Rectangle 4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DUfkwIAADY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Jv0NR+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</w:tcBorders>
            <w:vAlign w:val="center"/>
          </w:tcPr>
          <w:p w14:paraId="11981684" w14:textId="327DBDA7" w:rsidR="00DD0589" w:rsidRPr="00435D87" w:rsidRDefault="00DD0589" w:rsidP="00DD0589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</w:pPr>
            <w:r w:rsidRPr="00435D87">
              <w:rPr>
                <w:rFonts w:ascii="Times New Roman" w:hAnsi="Times New Roman" w:cs="Times New Roman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CE16E03" wp14:editId="0F46215D">
                      <wp:extent cx="107950" cy="107950"/>
                      <wp:effectExtent l="9525" t="10160" r="6350" b="15240"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C4B060" id="Rectangle 4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UG5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JcJQbm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</w:tbl>
    <w:p w14:paraId="7F8F3DB3" w14:textId="77777777" w:rsidR="002A495F" w:rsidRPr="00435D87" w:rsidRDefault="002A495F" w:rsidP="002E6F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F6ABAC" w14:textId="59313021" w:rsidR="00DA6812" w:rsidRPr="000C1B73" w:rsidRDefault="00B64F23" w:rsidP="000C1B7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C1B73">
        <w:rPr>
          <w:rFonts w:ascii="Times New Roman" w:hAnsi="Times New Roman" w:cs="Times New Roman"/>
          <w:b/>
          <w:sz w:val="24"/>
          <w:szCs w:val="24"/>
        </w:rPr>
        <w:t>Please list three aspects of the program/MoodMover that you particularly liked and three aspects that you disliked. You may refer to things such as the content, delivery, or support.</w:t>
      </w:r>
    </w:p>
    <w:p w14:paraId="1E24D2CF" w14:textId="77777777" w:rsidR="0008423B" w:rsidRPr="00435D87" w:rsidRDefault="0008423B" w:rsidP="002E6F3D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02684392" w14:textId="74717AA7" w:rsidR="00AD2302" w:rsidRPr="00435D87" w:rsidRDefault="00AD2302">
      <w:pPr>
        <w:spacing w:after="160" w:line="259" w:lineRule="auto"/>
        <w:rPr>
          <w:rFonts w:ascii="Times New Roman" w:hAnsi="Times New Roman" w:cs="Times New Roman"/>
          <w:b/>
          <w:sz w:val="26"/>
          <w:szCs w:val="26"/>
        </w:rPr>
      </w:pPr>
    </w:p>
    <w:sectPr w:rsidR="00AD2302" w:rsidRPr="00435D87" w:rsidSect="002A3198">
      <w:footerReference w:type="default" r:id="rId7"/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F9998" w14:textId="77777777" w:rsidR="006A231C" w:rsidRDefault="006A231C" w:rsidP="00F00272">
      <w:pPr>
        <w:spacing w:after="0" w:line="240" w:lineRule="auto"/>
      </w:pPr>
      <w:r>
        <w:separator/>
      </w:r>
    </w:p>
  </w:endnote>
  <w:endnote w:type="continuationSeparator" w:id="0">
    <w:p w14:paraId="074188BB" w14:textId="77777777" w:rsidR="006A231C" w:rsidRDefault="006A231C" w:rsidP="00F00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57429" w14:textId="2EE5ED0B" w:rsidR="001B5C56" w:rsidRDefault="001B5C56">
    <w:pPr>
      <w:pStyle w:val="Footer"/>
      <w:jc w:val="right"/>
    </w:pPr>
  </w:p>
  <w:p w14:paraId="34064893" w14:textId="77777777" w:rsidR="001B5C56" w:rsidRDefault="001B5C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43546" w14:textId="77777777" w:rsidR="006A231C" w:rsidRDefault="006A231C" w:rsidP="00F00272">
      <w:pPr>
        <w:spacing w:after="0" w:line="240" w:lineRule="auto"/>
      </w:pPr>
      <w:r>
        <w:separator/>
      </w:r>
    </w:p>
  </w:footnote>
  <w:footnote w:type="continuationSeparator" w:id="0">
    <w:p w14:paraId="52F9E01B" w14:textId="77777777" w:rsidR="006A231C" w:rsidRDefault="006A231C" w:rsidP="00F002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B489F"/>
    <w:multiLevelType w:val="hybridMultilevel"/>
    <w:tmpl w:val="552CFA7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0F8"/>
    <w:rsid w:val="00023516"/>
    <w:rsid w:val="0004475A"/>
    <w:rsid w:val="00044CD5"/>
    <w:rsid w:val="00084151"/>
    <w:rsid w:val="0008423B"/>
    <w:rsid w:val="000B16E0"/>
    <w:rsid w:val="000C1B73"/>
    <w:rsid w:val="00111988"/>
    <w:rsid w:val="001318DA"/>
    <w:rsid w:val="00167BC0"/>
    <w:rsid w:val="0019260B"/>
    <w:rsid w:val="001B3368"/>
    <w:rsid w:val="001B5C56"/>
    <w:rsid w:val="001C589C"/>
    <w:rsid w:val="002224D7"/>
    <w:rsid w:val="00247766"/>
    <w:rsid w:val="00294A8D"/>
    <w:rsid w:val="00297E6B"/>
    <w:rsid w:val="002A0590"/>
    <w:rsid w:val="002A3198"/>
    <w:rsid w:val="002A495F"/>
    <w:rsid w:val="002B31D4"/>
    <w:rsid w:val="002C1CA3"/>
    <w:rsid w:val="002E6F3D"/>
    <w:rsid w:val="002F572E"/>
    <w:rsid w:val="00326D76"/>
    <w:rsid w:val="00327673"/>
    <w:rsid w:val="0034297A"/>
    <w:rsid w:val="003930F8"/>
    <w:rsid w:val="003A64FB"/>
    <w:rsid w:val="00435D87"/>
    <w:rsid w:val="004A16EF"/>
    <w:rsid w:val="004B26CA"/>
    <w:rsid w:val="004F3067"/>
    <w:rsid w:val="00563411"/>
    <w:rsid w:val="00565BEF"/>
    <w:rsid w:val="00587497"/>
    <w:rsid w:val="005C0001"/>
    <w:rsid w:val="005F4058"/>
    <w:rsid w:val="00600A50"/>
    <w:rsid w:val="00621440"/>
    <w:rsid w:val="00641F79"/>
    <w:rsid w:val="006A231C"/>
    <w:rsid w:val="007768A9"/>
    <w:rsid w:val="00796BC3"/>
    <w:rsid w:val="007A5FDD"/>
    <w:rsid w:val="007D1A4C"/>
    <w:rsid w:val="007D74B2"/>
    <w:rsid w:val="00814A05"/>
    <w:rsid w:val="008163DF"/>
    <w:rsid w:val="008426FD"/>
    <w:rsid w:val="0084322A"/>
    <w:rsid w:val="00866AB1"/>
    <w:rsid w:val="008B34FF"/>
    <w:rsid w:val="009052C8"/>
    <w:rsid w:val="00927B36"/>
    <w:rsid w:val="00940E39"/>
    <w:rsid w:val="00941769"/>
    <w:rsid w:val="009578FF"/>
    <w:rsid w:val="00994FC8"/>
    <w:rsid w:val="009A4157"/>
    <w:rsid w:val="00A06CEA"/>
    <w:rsid w:val="00AC64D4"/>
    <w:rsid w:val="00AD2302"/>
    <w:rsid w:val="00B4202C"/>
    <w:rsid w:val="00B61D1E"/>
    <w:rsid w:val="00B64F23"/>
    <w:rsid w:val="00BA5AAC"/>
    <w:rsid w:val="00BA6C63"/>
    <w:rsid w:val="00BF4787"/>
    <w:rsid w:val="00C37CB1"/>
    <w:rsid w:val="00CB08CF"/>
    <w:rsid w:val="00CC16FD"/>
    <w:rsid w:val="00CE0C83"/>
    <w:rsid w:val="00D60882"/>
    <w:rsid w:val="00D661E3"/>
    <w:rsid w:val="00D92428"/>
    <w:rsid w:val="00DA6812"/>
    <w:rsid w:val="00DC2807"/>
    <w:rsid w:val="00DD0589"/>
    <w:rsid w:val="00E03146"/>
    <w:rsid w:val="00E340C4"/>
    <w:rsid w:val="00E45457"/>
    <w:rsid w:val="00E6574E"/>
    <w:rsid w:val="00E667BC"/>
    <w:rsid w:val="00ED7BE9"/>
    <w:rsid w:val="00F00272"/>
    <w:rsid w:val="00F16408"/>
    <w:rsid w:val="00FD1D4E"/>
    <w:rsid w:val="00FF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6FC8"/>
  <w15:chartTrackingRefBased/>
  <w15:docId w15:val="{97BF8EA9-65ED-456F-9A94-7ADEFA0B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0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930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002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272"/>
  </w:style>
  <w:style w:type="paragraph" w:styleId="Footer">
    <w:name w:val="footer"/>
    <w:basedOn w:val="Normal"/>
    <w:link w:val="FooterChar"/>
    <w:uiPriority w:val="99"/>
    <w:unhideWhenUsed/>
    <w:rsid w:val="00F002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272"/>
  </w:style>
  <w:style w:type="paragraph" w:styleId="BalloonText">
    <w:name w:val="Balloon Text"/>
    <w:basedOn w:val="Normal"/>
    <w:link w:val="BalloonTextChar"/>
    <w:uiPriority w:val="99"/>
    <w:semiHidden/>
    <w:unhideWhenUsed/>
    <w:rsid w:val="00084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23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4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15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C1B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8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onn;Ylva Trolle Lagerros</dc:creator>
  <cp:keywords/>
  <dc:description/>
  <cp:lastModifiedBy>Tang, Yiling</cp:lastModifiedBy>
  <cp:revision>9</cp:revision>
  <cp:lastPrinted>2019-08-07T08:13:00Z</cp:lastPrinted>
  <dcterms:created xsi:type="dcterms:W3CDTF">2020-05-14T20:17:00Z</dcterms:created>
  <dcterms:modified xsi:type="dcterms:W3CDTF">2024-10-10T22:22:00Z</dcterms:modified>
</cp:coreProperties>
</file>